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55"/>
        <w:gridCol w:w="90"/>
        <w:gridCol w:w="5490"/>
        <w:gridCol w:w="1170"/>
      </w:tblGrid>
      <w:tr w:rsidR="008A12D6" w:rsidRPr="008A12D6" w14:paraId="3F9642F3" w14:textId="77777777" w:rsidTr="0099579F">
        <w:trPr>
          <w:trHeight w:val="320"/>
        </w:trPr>
        <w:tc>
          <w:tcPr>
            <w:tcW w:w="100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1A0D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bookmarkStart w:id="0" w:name="_GoBack"/>
            <w:r w:rsidRPr="007B1C0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able S3</w:t>
            </w:r>
            <w:bookmarkEnd w:id="0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. Blast2GO functional annotation of </w:t>
            </w:r>
            <w:r w:rsidRPr="008A12D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8A12D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ST</w:t>
            </w:r>
            <w:r w:rsidRPr="008A12D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utlier-containing transcripts, ranked by per-SNP </w:t>
            </w:r>
            <w:r w:rsidRPr="008A12D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8A12D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ST</w:t>
            </w:r>
            <w:r w:rsidRPr="008A12D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  <w:p w14:paraId="62BB1EB7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A12D6" w:rsidRPr="008A12D6" w14:paraId="63B4CE3C" w14:textId="77777777" w:rsidTr="008A12D6">
        <w:trPr>
          <w:trHeight w:val="300"/>
        </w:trPr>
        <w:tc>
          <w:tcPr>
            <w:tcW w:w="100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33069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-</w:t>
            </w:r>
            <w:r w:rsidRPr="008A12D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phallus</w:t>
            </w: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PE-</w:t>
            </w:r>
            <w:r w:rsidRPr="008A12D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phallus</w:t>
            </w: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ads mapped to the PA-</w:t>
            </w:r>
            <w:r w:rsidRPr="008A12D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phallus</w:t>
            </w: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rtholog transcriptome</w:t>
            </w:r>
          </w:p>
        </w:tc>
      </w:tr>
      <w:tr w:rsidR="008A12D6" w:rsidRPr="008A12D6" w14:paraId="3505A756" w14:textId="77777777" w:rsidTr="00AC746D">
        <w:trPr>
          <w:trHeight w:val="32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C671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cript ID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A416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9AF6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SNP</w:t>
            </w:r>
            <w:r w:rsidRPr="008A12D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F</w:t>
            </w:r>
            <w:r w:rsidRPr="008A12D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ST</w:t>
            </w:r>
          </w:p>
        </w:tc>
      </w:tr>
      <w:tr w:rsidR="008A12D6" w:rsidRPr="008A12D6" w14:paraId="4472BDBE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4B29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2921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3539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3139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1C90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877</w:t>
            </w:r>
          </w:p>
        </w:tc>
      </w:tr>
      <w:tr w:rsidR="008A12D6" w:rsidRPr="008A12D6" w14:paraId="715221B7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FE90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7286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14039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9A4E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5A76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500</w:t>
            </w:r>
          </w:p>
        </w:tc>
      </w:tr>
      <w:tr w:rsidR="008A12D6" w:rsidRPr="008A12D6" w14:paraId="6618FC9D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5E8E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9859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25348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5391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+L amino acid transporter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9D65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126</w:t>
            </w:r>
          </w:p>
        </w:tc>
      </w:tr>
      <w:tr w:rsidR="008A12D6" w:rsidRPr="008A12D6" w14:paraId="2C376DE5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F377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5683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8636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13AA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 CLF_1002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4F21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085</w:t>
            </w:r>
          </w:p>
        </w:tc>
      </w:tr>
      <w:tr w:rsidR="008A12D6" w:rsidRPr="008A12D6" w14:paraId="582C0488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B9EA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21073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31756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2A09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biquitin C-terminal hydrol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87EB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286</w:t>
            </w:r>
          </w:p>
        </w:tc>
      </w:tr>
      <w:tr w:rsidR="008A12D6" w:rsidRPr="008A12D6" w14:paraId="5EE7382E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BE28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2494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313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DBD3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ongation factor 1-alph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F895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820</w:t>
            </w:r>
          </w:p>
        </w:tc>
      </w:tr>
      <w:tr w:rsidR="008A12D6" w:rsidRPr="008A12D6" w14:paraId="5FB06A45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248F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7816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16083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78B5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 kinase anchor 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B422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224</w:t>
            </w:r>
          </w:p>
        </w:tc>
      </w:tr>
      <w:tr w:rsidR="008A12D6" w:rsidRPr="008A12D6" w14:paraId="18F9DA98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C4D1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6608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11547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410B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ukaryotic translation initiation factor subunit 7 ze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28E6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925</w:t>
            </w:r>
          </w:p>
        </w:tc>
      </w:tr>
      <w:tr w:rsidR="008A12D6" w:rsidRPr="008A12D6" w14:paraId="4BF3E30F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C74B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8117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3|m.17433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6C6C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inc finger 8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65D2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800</w:t>
            </w:r>
          </w:p>
        </w:tc>
      </w:tr>
      <w:tr w:rsidR="008A12D6" w:rsidRPr="008A12D6" w14:paraId="478511B5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9202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5755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8838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5595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ctivator of 90 </w:t>
            </w: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eat shock ATPase homolog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FC77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727</w:t>
            </w:r>
          </w:p>
        </w:tc>
      </w:tr>
      <w:tr w:rsidR="008A12D6" w:rsidRPr="008A12D6" w14:paraId="6F4D62B4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3A99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7480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1_seq1|m.14734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E45B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8306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982</w:t>
            </w:r>
          </w:p>
        </w:tc>
      </w:tr>
      <w:tr w:rsidR="008A12D6" w:rsidRPr="008A12D6" w14:paraId="5E2B6E1F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9851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7257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13959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17E5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etyltransferase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ak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7612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941</w:t>
            </w:r>
          </w:p>
        </w:tc>
      </w:tr>
      <w:tr w:rsidR="008A12D6" w:rsidRPr="008A12D6" w14:paraId="599D3F56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9672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7991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16868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5E92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DICTED: uncharacterized protein LOC105346399 isoform X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C1A1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901</w:t>
            </w:r>
          </w:p>
        </w:tc>
      </w:tr>
      <w:tr w:rsidR="008A12D6" w:rsidRPr="008A12D6" w14:paraId="4944C0FC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BE35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8272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18112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A350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ytochrome b5 </w:t>
            </w: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0669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812</w:t>
            </w:r>
          </w:p>
        </w:tc>
      </w:tr>
      <w:tr w:rsidR="008A12D6" w:rsidRPr="008A12D6" w14:paraId="30B3EC8B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7164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4342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5600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EE1C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bosomal L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677C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526</w:t>
            </w:r>
          </w:p>
        </w:tc>
      </w:tr>
      <w:tr w:rsidR="008A12D6" w:rsidRPr="008A12D6" w14:paraId="28250C68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6AF0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8562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3|m.19409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35E2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oglycerate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D786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662</w:t>
            </w:r>
          </w:p>
        </w:tc>
      </w:tr>
      <w:tr w:rsidR="008A12D6" w:rsidRPr="008A12D6" w14:paraId="760FD2E2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AFF9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20247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27228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B427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 T265_051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2E10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382</w:t>
            </w:r>
          </w:p>
        </w:tc>
      </w:tr>
      <w:tr w:rsidR="008A12D6" w:rsidRPr="008A12D6" w14:paraId="789885C0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1559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6626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11589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CAE0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functional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zyme subunit mitochondr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E184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247</w:t>
            </w:r>
          </w:p>
        </w:tc>
      </w:tr>
      <w:tr w:rsidR="008A12D6" w:rsidRPr="008A12D6" w14:paraId="12059167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203F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20715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2987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D05A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nexin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E0C5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643</w:t>
            </w:r>
          </w:p>
        </w:tc>
      </w:tr>
      <w:tr w:rsidR="008A12D6" w:rsidRPr="008A12D6" w14:paraId="60BA9A37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D9DC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20718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2988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BBAB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ucyl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inopeptid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5494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643</w:t>
            </w:r>
          </w:p>
        </w:tc>
      </w:tr>
      <w:tr w:rsidR="008A12D6" w:rsidRPr="008A12D6" w14:paraId="02CE1259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11E9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21016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31392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00FF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 heavy ch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F91A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774</w:t>
            </w:r>
          </w:p>
        </w:tc>
      </w:tr>
      <w:tr w:rsidR="008A12D6" w:rsidRPr="008A12D6" w14:paraId="302BBB70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80C7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5314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2|m.7639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1EBA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pase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poptosis-related cysteine peptid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742D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449</w:t>
            </w:r>
          </w:p>
        </w:tc>
      </w:tr>
      <w:tr w:rsidR="008A12D6" w:rsidRPr="008A12D6" w14:paraId="6877D858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9068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20265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27309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9BA7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NA-binding </w:t>
            </w: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sashi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4683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249</w:t>
            </w:r>
          </w:p>
        </w:tc>
      </w:tr>
      <w:tr w:rsidR="008A12D6" w:rsidRPr="008A12D6" w14:paraId="76A5535E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901E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7717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15616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BB2B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r1 domain fami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4C85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013</w:t>
            </w:r>
          </w:p>
        </w:tc>
      </w:tr>
      <w:tr w:rsidR="008A12D6" w:rsidRPr="008A12D6" w14:paraId="71778C7A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412C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20086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2|m.2642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10ED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-box WD repeat-containing part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02B3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715</w:t>
            </w:r>
          </w:p>
        </w:tc>
      </w:tr>
      <w:tr w:rsidR="008A12D6" w:rsidRPr="008A12D6" w14:paraId="6758EF2C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2367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8195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17744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DC4A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(</w:t>
            </w:r>
            <w:proofErr w:type="spellStart"/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C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-binding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F3B9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636</w:t>
            </w:r>
          </w:p>
        </w:tc>
      </w:tr>
      <w:tr w:rsidR="008A12D6" w:rsidRPr="008A12D6" w14:paraId="7792B4D3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6BA3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21223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32593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2155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A0E8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528</w:t>
            </w:r>
          </w:p>
        </w:tc>
      </w:tr>
      <w:tr w:rsidR="008A12D6" w:rsidRPr="008A12D6" w14:paraId="2BA48109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0CF8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3200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3842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6BED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D31 homolo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10CD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210</w:t>
            </w:r>
          </w:p>
        </w:tc>
      </w:tr>
      <w:tr w:rsidR="008A12D6" w:rsidRPr="008A12D6" w14:paraId="74AFAF72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F3B6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6580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11475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64DB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D repeat-containing 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1A4C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564</w:t>
            </w:r>
          </w:p>
        </w:tc>
      </w:tr>
      <w:tr w:rsidR="008A12D6" w:rsidRPr="008A12D6" w14:paraId="5FC6A45D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A074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6530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11357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3551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uclear migration </w:t>
            </w: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d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4096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300</w:t>
            </w:r>
          </w:p>
        </w:tc>
      </w:tr>
      <w:tr w:rsidR="008A12D6" w:rsidRPr="008A12D6" w14:paraId="6EB5A40E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76E0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21175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32307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4937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-cell </w:t>
            </w: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munomodulatory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94A7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205</w:t>
            </w:r>
          </w:p>
        </w:tc>
      </w:tr>
      <w:tr w:rsidR="008A12D6" w:rsidRPr="008A12D6" w14:paraId="714ADE9D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A1AD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9425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23400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359B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-alpha-glucan-branching enzy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20ED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059</w:t>
            </w:r>
          </w:p>
        </w:tc>
      </w:tr>
      <w:tr w:rsidR="008A12D6" w:rsidRPr="008A12D6" w14:paraId="2E198766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27EA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3509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4226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3804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foldin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ubunit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BC88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826</w:t>
            </w:r>
          </w:p>
        </w:tc>
      </w:tr>
      <w:tr w:rsidR="008A12D6" w:rsidRPr="008A12D6" w14:paraId="0537C0E0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0D4D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5601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8402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141E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o-associated kinas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B83D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703</w:t>
            </w:r>
          </w:p>
        </w:tc>
      </w:tr>
      <w:tr w:rsidR="008A12D6" w:rsidRPr="008A12D6" w14:paraId="4CD6C6A4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F424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9826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25180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EDB5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yl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106B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648</w:t>
            </w:r>
          </w:p>
        </w:tc>
      </w:tr>
      <w:tr w:rsidR="008A12D6" w:rsidRPr="008A12D6" w14:paraId="6263376F" w14:textId="77777777" w:rsidTr="00AC746D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5F63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7620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15285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42B1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ur and a half LIM domains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3F17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560</w:t>
            </w:r>
          </w:p>
        </w:tc>
      </w:tr>
      <w:tr w:rsidR="008A12D6" w:rsidRPr="008A12D6" w14:paraId="621C051A" w14:textId="77777777" w:rsidTr="008A12D6">
        <w:trPr>
          <w:trHeight w:val="300"/>
        </w:trPr>
        <w:tc>
          <w:tcPr>
            <w:tcW w:w="100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2949D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-</w:t>
            </w:r>
            <w:r w:rsidRPr="008A12D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phallus</w:t>
            </w: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PE-</w:t>
            </w:r>
            <w:r w:rsidRPr="008A12D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phallus</w:t>
            </w: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ads mapped to the PE-</w:t>
            </w:r>
            <w:r w:rsidRPr="008A12D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phallus</w:t>
            </w: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rtholog transcriptome</w:t>
            </w:r>
          </w:p>
        </w:tc>
      </w:tr>
      <w:tr w:rsidR="008A12D6" w:rsidRPr="008A12D6" w14:paraId="1DBFD51F" w14:textId="77777777" w:rsidTr="00AC746D">
        <w:trPr>
          <w:trHeight w:val="32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ADE1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cript I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7F1B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1E01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SNP</w:t>
            </w:r>
            <w:r w:rsidRPr="008A12D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F</w:t>
            </w:r>
            <w:r w:rsidRPr="008A12D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ST</w:t>
            </w:r>
          </w:p>
        </w:tc>
      </w:tr>
      <w:tr w:rsidR="008A12D6" w:rsidRPr="008A12D6" w14:paraId="78DE5B04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C80C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12989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1_seq4|m.36825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60A1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06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EC63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337</w:t>
            </w:r>
          </w:p>
        </w:tc>
      </w:tr>
      <w:tr w:rsidR="008A12D6" w:rsidRPr="008A12D6" w14:paraId="0BDA9502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AC7B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08643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23357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A041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roendocrine 7b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D8F3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953</w:t>
            </w:r>
          </w:p>
        </w:tc>
      </w:tr>
      <w:tr w:rsidR="008A12D6" w:rsidRPr="008A12D6" w14:paraId="2E60CE93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2014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14364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2|m.44261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7B81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inc transporter ZIP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CE58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085</w:t>
            </w:r>
          </w:p>
        </w:tc>
      </w:tr>
      <w:tr w:rsidR="008A12D6" w:rsidRPr="008A12D6" w14:paraId="4C55D0D3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B79D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09454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25052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F68D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MP</w:t>
            </w:r>
            <w:proofErr w:type="spellEnd"/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ependent kinase type II regulatory subun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4402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504</w:t>
            </w:r>
          </w:p>
        </w:tc>
      </w:tr>
      <w:tr w:rsidR="008A12D6" w:rsidRPr="008A12D6" w14:paraId="524EB81B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0F2A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18020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1_seq1|m.75847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6FF0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osin heavy ch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0E13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376</w:t>
            </w:r>
          </w:p>
        </w:tc>
      </w:tr>
      <w:tr w:rsidR="008A12D6" w:rsidRPr="008A12D6" w14:paraId="0CAFE00D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CF68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04096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17355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9C53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transcrip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0A4B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776</w:t>
            </w:r>
          </w:p>
        </w:tc>
      </w:tr>
      <w:tr w:rsidR="008A12D6" w:rsidRPr="008A12D6" w14:paraId="67040BBD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0F7D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ds.comp118673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1_seq2|m.82667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142B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 heavy ch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5C5D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166</w:t>
            </w:r>
          </w:p>
        </w:tc>
      </w:tr>
      <w:tr w:rsidR="008A12D6" w:rsidRPr="008A12D6" w14:paraId="77212F0D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3518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14713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5|m.46477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8E9F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lute carrier family 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2661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851</w:t>
            </w:r>
          </w:p>
        </w:tc>
      </w:tr>
      <w:tr w:rsidR="008A12D6" w:rsidRPr="008A12D6" w14:paraId="04FC1EF5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016E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07652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21674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AE9B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-alpha-</w:t>
            </w: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etyltransferase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0 isoform X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3B64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637</w:t>
            </w:r>
          </w:p>
        </w:tc>
      </w:tr>
      <w:tr w:rsidR="008A12D6" w:rsidRPr="008A12D6" w14:paraId="4090059E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563F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16947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64571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A666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ubulin </w:t>
            </w: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glutamylase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tll6-like isoform X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6607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634</w:t>
            </w:r>
          </w:p>
        </w:tc>
      </w:tr>
      <w:tr w:rsidR="008A12D6" w:rsidRPr="008A12D6" w14:paraId="263C0FC8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479A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09303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24725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CA8B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n-related 2 3 complex subunit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0A0A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581</w:t>
            </w:r>
          </w:p>
        </w:tc>
      </w:tr>
      <w:tr w:rsidR="008A12D6" w:rsidRPr="008A12D6" w14:paraId="07F6E8E4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1FBB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17143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66171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2BFD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ochondrial uncoupling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67B2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602</w:t>
            </w:r>
          </w:p>
        </w:tc>
      </w:tr>
      <w:tr w:rsidR="008A12D6" w:rsidRPr="008A12D6" w14:paraId="0A79A095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2269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96623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12409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D6BC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B3CE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337</w:t>
            </w:r>
          </w:p>
        </w:tc>
      </w:tr>
      <w:tr w:rsidR="008A12D6" w:rsidRPr="008A12D6" w14:paraId="6F41038B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3730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08640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23344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1C15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1DFB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309</w:t>
            </w:r>
          </w:p>
        </w:tc>
      </w:tr>
      <w:tr w:rsidR="008A12D6" w:rsidRPr="008A12D6" w14:paraId="54F5B1D4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D1C6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03307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16680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7086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851F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564</w:t>
            </w:r>
          </w:p>
        </w:tc>
      </w:tr>
      <w:tr w:rsidR="008A12D6" w:rsidRPr="008A12D6" w14:paraId="6E2CA8B8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FB5D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96299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12227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0776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NA directed </w:t>
            </w: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a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olymerases </w:t>
            </w: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i and ii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0A45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508</w:t>
            </w:r>
          </w:p>
        </w:tc>
      </w:tr>
      <w:tr w:rsidR="008A12D6" w:rsidRPr="008A12D6" w14:paraId="07549B41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88C4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04023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17264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8CA9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ukaryotic translation initiation factor 3 subunit 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17D7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347</w:t>
            </w:r>
          </w:p>
        </w:tc>
      </w:tr>
      <w:tr w:rsidR="008A12D6" w:rsidRPr="008A12D6" w14:paraId="5EEAD882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C1BD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96079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12141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412F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S ribosome subunit biogenesis NIP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7386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116</w:t>
            </w:r>
          </w:p>
        </w:tc>
      </w:tr>
      <w:tr w:rsidR="008A12D6" w:rsidRPr="008A12D6" w14:paraId="162244C0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E4BD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12555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35062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2DFB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hepsin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D1D2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647</w:t>
            </w:r>
          </w:p>
        </w:tc>
      </w:tr>
      <w:tr w:rsidR="008A12D6" w:rsidRPr="008A12D6" w14:paraId="776F3850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3CF6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16061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56689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8096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S proteasome non ATPase regulatory subun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BE75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574</w:t>
            </w:r>
          </w:p>
        </w:tc>
      </w:tr>
      <w:tr w:rsidR="008A12D6" w:rsidRPr="008A12D6" w14:paraId="41CF185F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3C8B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06626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2|m.20215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4E20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 -</w:t>
            </w: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otidase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omain-containing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1338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304</w:t>
            </w:r>
          </w:p>
        </w:tc>
      </w:tr>
      <w:tr w:rsidR="008A12D6" w:rsidRPr="008A12D6" w14:paraId="6A57B70B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C3DC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12160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33233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B678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cium-binding mitochondrial carrier S 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1AD9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185</w:t>
            </w:r>
          </w:p>
        </w:tc>
      </w:tr>
      <w:tr w:rsidR="008A12D6" w:rsidRPr="008A12D6" w14:paraId="779B26EC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1463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10523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27756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E950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 T265_066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899D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938</w:t>
            </w:r>
          </w:p>
        </w:tc>
      </w:tr>
      <w:tr w:rsidR="008A12D6" w:rsidRPr="008A12D6" w14:paraId="3B0721E4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123D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12112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1|m.33043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7437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V type proton ATPase 116 </w:t>
            </w: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ubunit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5BD0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878</w:t>
            </w:r>
          </w:p>
        </w:tc>
      </w:tr>
      <w:tr w:rsidR="008A12D6" w:rsidRPr="008A12D6" w14:paraId="3BC8D635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EDD0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10683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28161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1111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idymal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cretory E1 precursor (</w:t>
            </w: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emann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ick type C2 homolog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7E1B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730</w:t>
            </w:r>
          </w:p>
        </w:tc>
      </w:tr>
      <w:tr w:rsidR="008A12D6" w:rsidRPr="008A12D6" w14:paraId="3C226504" w14:textId="77777777" w:rsidTr="00AC746D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8799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05784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1|m.19114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B1FA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etyltransferase</w:t>
            </w:r>
            <w:proofErr w:type="spell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RD1 homolo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A2E7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657</w:t>
            </w:r>
          </w:p>
        </w:tc>
      </w:tr>
      <w:tr w:rsidR="008A12D6" w:rsidRPr="008A12D6" w14:paraId="77F651E9" w14:textId="77777777" w:rsidTr="007B1C05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0FEA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14608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7_seq1|m.45874</w:t>
            </w:r>
          </w:p>
        </w:tc>
        <w:tc>
          <w:tcPr>
            <w:tcW w:w="5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4618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popolysaccharide induced TNF alpha factor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E881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629</w:t>
            </w:r>
          </w:p>
        </w:tc>
      </w:tr>
      <w:tr w:rsidR="008A12D6" w:rsidRPr="008A12D6" w14:paraId="0296FB5E" w14:textId="77777777" w:rsidTr="007B1C05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14890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.comp118739</w:t>
            </w:r>
            <w:proofErr w:type="gramEnd"/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c0_seq2|m.8351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98BF7" w14:textId="77777777" w:rsidR="008A12D6" w:rsidRPr="008A12D6" w:rsidRDefault="008A12D6" w:rsidP="008A12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 C2 unassigned peptidase (C02 family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B396E" w14:textId="77777777" w:rsidR="008A12D6" w:rsidRPr="008A12D6" w:rsidRDefault="008A12D6" w:rsidP="008A12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2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469</w:t>
            </w:r>
          </w:p>
        </w:tc>
      </w:tr>
    </w:tbl>
    <w:p w14:paraId="753606C8" w14:textId="77777777" w:rsidR="00DF6697" w:rsidRDefault="00DF6697"/>
    <w:sectPr w:rsidR="00DF6697" w:rsidSect="008A12D6">
      <w:pgSz w:w="11900" w:h="16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2D6"/>
    <w:rsid w:val="00227F37"/>
    <w:rsid w:val="005578D2"/>
    <w:rsid w:val="007B1C05"/>
    <w:rsid w:val="008A12D6"/>
    <w:rsid w:val="00AB7ABD"/>
    <w:rsid w:val="00AC746D"/>
    <w:rsid w:val="00CB0519"/>
    <w:rsid w:val="00DF6697"/>
    <w:rsid w:val="00E8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1F26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0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05</Words>
  <Characters>4021</Characters>
  <Application>Microsoft Macintosh Word</Application>
  <DocSecurity>0</DocSecurity>
  <Lines>33</Lines>
  <Paragraphs>9</Paragraphs>
  <ScaleCrop>false</ScaleCrop>
  <Company/>
  <LinksUpToDate>false</LinksUpToDate>
  <CharactersWithSpaces>4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nkers</dc:creator>
  <cp:keywords/>
  <dc:description/>
  <cp:lastModifiedBy>Laura Bankers</cp:lastModifiedBy>
  <cp:revision>4</cp:revision>
  <dcterms:created xsi:type="dcterms:W3CDTF">2016-10-27T22:21:00Z</dcterms:created>
  <dcterms:modified xsi:type="dcterms:W3CDTF">2017-01-11T02:38:00Z</dcterms:modified>
</cp:coreProperties>
</file>